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A0A78" w14:textId="5F143220" w:rsidR="00001713" w:rsidRPr="00FD7536" w:rsidRDefault="00E040CF" w:rsidP="00001713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 w:rsidRPr="00E040C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040CF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001713" w:rsidRPr="00FD7536">
        <w:rPr>
          <w:rFonts w:ascii="Times New Roman" w:hAnsi="Times New Roman" w:hint="eastAsia"/>
          <w:b/>
          <w:sz w:val="24"/>
          <w:szCs w:val="20"/>
        </w:rPr>
        <w:t xml:space="preserve">. </w:t>
      </w:r>
      <w:r>
        <w:rPr>
          <w:rFonts w:ascii="Times New Roman" w:hAnsi="Times New Roman"/>
          <w:b/>
          <w:sz w:val="24"/>
          <w:szCs w:val="20"/>
        </w:rPr>
        <w:t>Full m</w:t>
      </w:r>
      <w:r w:rsidR="00001713" w:rsidRPr="00FD7536">
        <w:rPr>
          <w:rFonts w:ascii="Times New Roman" w:hAnsi="Times New Roman"/>
          <w:b/>
          <w:sz w:val="24"/>
          <w:szCs w:val="20"/>
        </w:rPr>
        <w:t>eta-analys</w:t>
      </w:r>
      <w:r>
        <w:rPr>
          <w:rFonts w:ascii="Times New Roman" w:hAnsi="Times New Roman"/>
          <w:b/>
          <w:sz w:val="24"/>
          <w:szCs w:val="20"/>
        </w:rPr>
        <w:t>e</w:t>
      </w:r>
      <w:r w:rsidR="00001713" w:rsidRPr="00FD7536">
        <w:rPr>
          <w:rFonts w:ascii="Times New Roman" w:hAnsi="Times New Roman"/>
          <w:b/>
          <w:sz w:val="24"/>
          <w:szCs w:val="20"/>
        </w:rPr>
        <w:t>s of</w:t>
      </w:r>
      <w:r w:rsidR="00001713" w:rsidRPr="00FD7536">
        <w:rPr>
          <w:rFonts w:ascii="Times New Roman" w:hAnsi="Times New Roman" w:hint="eastAsia"/>
          <w:b/>
          <w:sz w:val="24"/>
          <w:szCs w:val="20"/>
        </w:rPr>
        <w:t xml:space="preserve"> </w:t>
      </w:r>
      <w:r w:rsidR="00001713" w:rsidRPr="00FD7536">
        <w:rPr>
          <w:rFonts w:ascii="Times New Roman" w:hAnsi="Times New Roman"/>
          <w:b/>
          <w:sz w:val="24"/>
          <w:szCs w:val="20"/>
        </w:rPr>
        <w:t xml:space="preserve">severity of dengue with nutritional status that were </w:t>
      </w:r>
      <w:r w:rsidR="00001713" w:rsidRPr="00FD7536">
        <w:rPr>
          <w:rFonts w:ascii="Times New Roman" w:hAnsi="Times New Roman" w:cs="Times New Roman" w:hint="eastAsia"/>
          <w:b/>
          <w:sz w:val="24"/>
          <w:szCs w:val="20"/>
        </w:rPr>
        <w:t xml:space="preserve">investigated in </w:t>
      </w:r>
      <w:r w:rsidR="00001713" w:rsidRPr="00FD7536">
        <w:rPr>
          <w:rFonts w:ascii="Times New Roman" w:hAnsi="Times New Roman" w:cs="Times New Roman"/>
          <w:b/>
          <w:sz w:val="24"/>
          <w:szCs w:val="20"/>
        </w:rPr>
        <w:t xml:space="preserve">at least two </w:t>
      </w:r>
      <w:r w:rsidR="00001713" w:rsidRPr="00FD7536">
        <w:rPr>
          <w:rFonts w:ascii="Times New Roman" w:hAnsi="Times New Roman" w:cs="Times New Roman" w:hint="eastAsia"/>
          <w:b/>
          <w:sz w:val="24"/>
          <w:szCs w:val="20"/>
        </w:rPr>
        <w:t>stud</w:t>
      </w:r>
      <w:r w:rsidR="00001713" w:rsidRPr="00FD7536">
        <w:rPr>
          <w:rFonts w:ascii="Times New Roman" w:hAnsi="Times New Roman" w:cs="Times New Roman"/>
          <w:b/>
          <w:sz w:val="24"/>
          <w:szCs w:val="20"/>
        </w:rPr>
        <w:t>ies</w:t>
      </w:r>
      <w:r w:rsidR="00001713" w:rsidRPr="00FD7536">
        <w:rPr>
          <w:rFonts w:ascii="Times New Roman" w:hAnsi="Times New Roman" w:hint="eastAsia"/>
          <w:b/>
          <w:sz w:val="24"/>
          <w:szCs w:val="20"/>
        </w:rPr>
        <w:t xml:space="preserve">. </w:t>
      </w:r>
      <w:r w:rsidR="00001713" w:rsidRPr="00FD7536">
        <w:rPr>
          <w:rFonts w:ascii="Times New Roman" w:hAnsi="Times New Roman" w:hint="eastAsia"/>
          <w:sz w:val="24"/>
          <w:szCs w:val="20"/>
        </w:rPr>
        <w:t>P</w:t>
      </w:r>
      <w:r w:rsidR="00001713" w:rsidRPr="00FD7536">
        <w:rPr>
          <w:rFonts w:ascii="Times New Roman" w:hAnsi="Times New Roman"/>
          <w:sz w:val="24"/>
          <w:szCs w:val="20"/>
        </w:rPr>
        <w:t>ooled odds ratios (OR) with corresponding 95% confidence intervals (</w:t>
      </w:r>
      <w:r w:rsidR="00001713" w:rsidRPr="00FD7536">
        <w:rPr>
          <w:rFonts w:ascii="Times New Roman" w:eastAsia="ＭＳ Ｐゴシック" w:hAnsi="Times New Roman"/>
          <w:sz w:val="24"/>
          <w:szCs w:val="20"/>
        </w:rPr>
        <w:t xml:space="preserve">95%CI) </w:t>
      </w:r>
      <w:r w:rsidR="00001713" w:rsidRPr="00FD7536">
        <w:rPr>
          <w:rFonts w:ascii="Times New Roman" w:hAnsi="Times New Roman"/>
          <w:sz w:val="24"/>
          <w:szCs w:val="20"/>
        </w:rPr>
        <w:t>of the published results were calculated where more than one study</w:t>
      </w:r>
      <w:r w:rsidR="00001713" w:rsidRPr="00FD7536">
        <w:rPr>
          <w:rFonts w:ascii="Times New Roman" w:hAnsi="Times New Roman"/>
          <w:sz w:val="24"/>
          <w:szCs w:val="20"/>
          <w:vertAlign w:val="superscript"/>
        </w:rPr>
        <w:t xml:space="preserve"> </w:t>
      </w:r>
      <w:r w:rsidR="00001713" w:rsidRPr="00FD7536">
        <w:rPr>
          <w:rFonts w:ascii="Times New Roman" w:hAnsi="Times New Roman"/>
          <w:sz w:val="24"/>
          <w:szCs w:val="20"/>
        </w:rPr>
        <w:t xml:space="preserve">had investigated the </w:t>
      </w:r>
      <w:r w:rsidR="00001713" w:rsidRPr="00FD7536">
        <w:rPr>
          <w:rFonts w:ascii="Times New Roman" w:hAnsi="Times New Roman" w:hint="eastAsia"/>
          <w:sz w:val="24"/>
          <w:szCs w:val="20"/>
        </w:rPr>
        <w:t>factor</w:t>
      </w:r>
      <w:r w:rsidR="00001713" w:rsidRPr="00FD7536">
        <w:rPr>
          <w:rFonts w:ascii="Times New Roman" w:hAnsi="Times New Roman"/>
          <w:sz w:val="24"/>
          <w:szCs w:val="20"/>
        </w:rPr>
        <w:t>.</w:t>
      </w:r>
    </w:p>
    <w:p w14:paraId="31E08F1C" w14:textId="77777777" w:rsidR="00001713" w:rsidRPr="00793BD8" w:rsidRDefault="00001713" w:rsidP="0000171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5302" w:type="pct"/>
        <w:tblInd w:w="-1062" w:type="dxa"/>
        <w:tblLayout w:type="fixed"/>
        <w:tblLook w:val="04A0" w:firstRow="1" w:lastRow="0" w:firstColumn="1" w:lastColumn="0" w:noHBand="0" w:noVBand="1"/>
      </w:tblPr>
      <w:tblGrid>
        <w:gridCol w:w="1890"/>
        <w:gridCol w:w="743"/>
        <w:gridCol w:w="1338"/>
        <w:gridCol w:w="888"/>
        <w:gridCol w:w="595"/>
        <w:gridCol w:w="1036"/>
        <w:gridCol w:w="885"/>
        <w:gridCol w:w="2072"/>
        <w:gridCol w:w="1033"/>
        <w:gridCol w:w="906"/>
        <w:gridCol w:w="3416"/>
      </w:tblGrid>
      <w:tr w:rsidR="00001713" w:rsidRPr="009C177F" w14:paraId="095C824F" w14:textId="77777777" w:rsidTr="005A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vMerge w:val="restart"/>
            <w:vAlign w:val="center"/>
          </w:tcPr>
          <w:p w14:paraId="0EDF0622" w14:textId="77777777" w:rsidR="00001713" w:rsidRPr="003E7339" w:rsidRDefault="00001713" w:rsidP="003E733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1" w:type="pct"/>
            <w:vMerge w:val="restart"/>
            <w:vAlign w:val="center"/>
          </w:tcPr>
          <w:p w14:paraId="1CFAFB7A" w14:textId="77777777" w:rsidR="00001713" w:rsidRPr="00446896" w:rsidRDefault="00001713" w:rsidP="003E73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study</w:t>
            </w:r>
          </w:p>
        </w:tc>
        <w:tc>
          <w:tcPr>
            <w:tcW w:w="452" w:type="pct"/>
            <w:vMerge w:val="restart"/>
            <w:vAlign w:val="center"/>
          </w:tcPr>
          <w:p w14:paraId="638E48D7" w14:textId="77777777" w:rsidR="00001713" w:rsidRPr="00446896" w:rsidRDefault="00001713" w:rsidP="003E73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sample size</w:t>
            </w:r>
          </w:p>
          <w:p w14:paraId="648D51EB" w14:textId="77777777" w:rsidR="00001713" w:rsidRPr="00446896" w:rsidRDefault="00001713" w:rsidP="003E73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DSS/DHF)</w:t>
            </w:r>
          </w:p>
        </w:tc>
        <w:tc>
          <w:tcPr>
            <w:tcW w:w="500" w:type="pct"/>
            <w:gridSpan w:val="2"/>
            <w:vAlign w:val="center"/>
          </w:tcPr>
          <w:p w14:paraId="1C8CA134" w14:textId="77777777" w:rsidR="00001713" w:rsidRPr="00446896" w:rsidRDefault="00001713" w:rsidP="005A22E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350" w:type="pct"/>
            <w:vMerge w:val="restart"/>
            <w:vAlign w:val="center"/>
          </w:tcPr>
          <w:p w14:paraId="5A1112E5" w14:textId="77777777" w:rsidR="00001713" w:rsidRPr="00446896" w:rsidRDefault="00001713" w:rsidP="005A22E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347" w:type="pct"/>
            <w:gridSpan w:val="3"/>
            <w:vAlign w:val="center"/>
          </w:tcPr>
          <w:p w14:paraId="5C0EAE36" w14:textId="77777777" w:rsidR="00001713" w:rsidRPr="00446896" w:rsidRDefault="00001713" w:rsidP="005A22E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with severity</w:t>
            </w:r>
          </w:p>
        </w:tc>
        <w:tc>
          <w:tcPr>
            <w:tcW w:w="306" w:type="pct"/>
            <w:vMerge w:val="restart"/>
            <w:vAlign w:val="center"/>
          </w:tcPr>
          <w:p w14:paraId="3A3E3159" w14:textId="77777777" w:rsidR="00001713" w:rsidRPr="00446896" w:rsidRDefault="00001713" w:rsidP="003E73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er’s 2-tailed bi</w:t>
            </w:r>
            <w:r w:rsidRPr="004468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55" w:type="pct"/>
            <w:vMerge w:val="restart"/>
            <w:vAlign w:val="center"/>
          </w:tcPr>
          <w:p w14:paraId="7EF7F41A" w14:textId="77777777" w:rsidR="00001713" w:rsidRPr="00446896" w:rsidRDefault="00001713" w:rsidP="003E733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luded studies (References list shown in Table S2)</w:t>
            </w:r>
          </w:p>
        </w:tc>
      </w:tr>
      <w:tr w:rsidR="00001713" w:rsidRPr="009C177F" w14:paraId="6DF80468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vMerge/>
          </w:tcPr>
          <w:p w14:paraId="3CFFC3BA" w14:textId="77777777" w:rsidR="00001713" w:rsidRPr="003E7339" w:rsidRDefault="00001713" w:rsidP="00EB10EE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1" w:type="pct"/>
            <w:vMerge/>
          </w:tcPr>
          <w:p w14:paraId="3B0484CC" w14:textId="77777777" w:rsidR="00001713" w:rsidRPr="009C177F" w:rsidRDefault="00001713" w:rsidP="00EB10EE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52" w:type="pct"/>
            <w:vMerge/>
          </w:tcPr>
          <w:p w14:paraId="376751DD" w14:textId="77777777" w:rsidR="00001713" w:rsidRPr="009C177F" w:rsidRDefault="00001713" w:rsidP="00EB10E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14:paraId="11BC5744" w14:textId="77777777" w:rsidR="00001713" w:rsidRPr="009C177F" w:rsidRDefault="00001713" w:rsidP="003E73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01" w:type="pct"/>
            <w:vAlign w:val="center"/>
          </w:tcPr>
          <w:p w14:paraId="016C863A" w14:textId="77777777" w:rsidR="00001713" w:rsidRPr="009C177F" w:rsidRDefault="00001713" w:rsidP="003E73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" w:type="pct"/>
            <w:vMerge/>
            <w:vAlign w:val="center"/>
          </w:tcPr>
          <w:p w14:paraId="3B660D3A" w14:textId="77777777" w:rsidR="00001713" w:rsidRPr="009C177F" w:rsidRDefault="00001713" w:rsidP="003E7339">
            <w:pPr>
              <w:spacing w:before="100" w:beforeAutospacing="1" w:after="200" w:afterAutospacing="1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55163FB7" w14:textId="77777777" w:rsidR="00001713" w:rsidRPr="009C177F" w:rsidRDefault="00001713" w:rsidP="003E73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00" w:type="pct"/>
            <w:vAlign w:val="center"/>
          </w:tcPr>
          <w:p w14:paraId="51972606" w14:textId="77777777" w:rsidR="00001713" w:rsidRPr="009C177F" w:rsidRDefault="00001713" w:rsidP="003E733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 size (95% CI)</w:t>
            </w:r>
          </w:p>
        </w:tc>
        <w:tc>
          <w:tcPr>
            <w:tcW w:w="349" w:type="pct"/>
            <w:vAlign w:val="center"/>
          </w:tcPr>
          <w:p w14:paraId="2E9A8627" w14:textId="77777777" w:rsidR="00001713" w:rsidRPr="009C177F" w:rsidRDefault="00001713" w:rsidP="003E73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after removing 1 study</w:t>
            </w:r>
          </w:p>
        </w:tc>
        <w:tc>
          <w:tcPr>
            <w:tcW w:w="306" w:type="pct"/>
            <w:vMerge/>
          </w:tcPr>
          <w:p w14:paraId="79195510" w14:textId="77777777" w:rsidR="00001713" w:rsidRPr="009C177F" w:rsidRDefault="00001713" w:rsidP="00EB10EE">
            <w:pPr>
              <w:spacing w:before="100" w:beforeAutospacing="1" w:after="200" w:afterAutospacing="1"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  <w:vMerge/>
          </w:tcPr>
          <w:p w14:paraId="5BE15147" w14:textId="77777777" w:rsidR="00001713" w:rsidRPr="009C177F" w:rsidRDefault="00001713" w:rsidP="00EB10EE">
            <w:pPr>
              <w:spacing w:before="100" w:beforeAutospacing="1" w:after="200" w:afterAutospacing="1"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5C91E1B1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ECDEE09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DSS vs. DHF)</w:t>
            </w:r>
          </w:p>
          <w:p w14:paraId="1D31AA9C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A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ll methods</w:t>
            </w:r>
          </w:p>
        </w:tc>
        <w:tc>
          <w:tcPr>
            <w:tcW w:w="251" w:type="pct"/>
          </w:tcPr>
          <w:p w14:paraId="156AE64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0</w:t>
            </w:r>
          </w:p>
        </w:tc>
        <w:tc>
          <w:tcPr>
            <w:tcW w:w="452" w:type="pct"/>
          </w:tcPr>
          <w:p w14:paraId="411045AC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741/3497</w:t>
            </w:r>
          </w:p>
        </w:tc>
        <w:tc>
          <w:tcPr>
            <w:tcW w:w="300" w:type="pct"/>
          </w:tcPr>
          <w:p w14:paraId="284DAD3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2</w:t>
            </w:r>
          </w:p>
        </w:tc>
        <w:tc>
          <w:tcPr>
            <w:tcW w:w="201" w:type="pct"/>
          </w:tcPr>
          <w:p w14:paraId="46FA75F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3</w:t>
            </w:r>
          </w:p>
        </w:tc>
        <w:tc>
          <w:tcPr>
            <w:tcW w:w="350" w:type="pct"/>
          </w:tcPr>
          <w:p w14:paraId="118B4E0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283E4F12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72</w:t>
            </w:r>
          </w:p>
        </w:tc>
        <w:tc>
          <w:tcPr>
            <w:tcW w:w="700" w:type="pct"/>
          </w:tcPr>
          <w:p w14:paraId="796C332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1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9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3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46F3B2F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2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4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0E2680E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" w:type="pct"/>
          </w:tcPr>
          <w:p w14:paraId="762D0F5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39B15CA2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155" w:type="pct"/>
          </w:tcPr>
          <w:p w14:paraId="643B9455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  <w:t>[10,40,61,70,73,79,82,172,194]</w:t>
            </w:r>
          </w:p>
          <w:p w14:paraId="5CB666C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  <w:t>A</w:t>
            </w:r>
            <w:r w:rsidRPr="009C177F">
              <w:rPr>
                <w:rFonts w:ascii="Times New Roman" w:eastAsia="AdvC2866" w:hAnsi="Times New Roman" w:cs="Times New Roman" w:hint="eastAsia"/>
                <w:color w:val="auto"/>
                <w:sz w:val="20"/>
                <w:szCs w:val="20"/>
              </w:rPr>
              <w:t xml:space="preserve">dd </w:t>
            </w:r>
            <w:r w:rsidRPr="009C177F"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  <w:t>Nutritional status of children with Dengue heamorrhagic Fever</w:t>
            </w:r>
          </w:p>
        </w:tc>
      </w:tr>
      <w:tr w:rsidR="00001713" w:rsidRPr="009C177F" w14:paraId="0F394F89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38C37BD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DSS vs. DHF)</w:t>
            </w:r>
          </w:p>
          <w:p w14:paraId="154331D8" w14:textId="77777777" w:rsidR="00001713" w:rsidRPr="003E7339" w:rsidRDefault="00001713" w:rsidP="003E7339">
            <w:pPr>
              <w:ind w:firstLineChars="100" w:firstLine="201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Weight for age</w:t>
            </w:r>
          </w:p>
        </w:tc>
        <w:tc>
          <w:tcPr>
            <w:tcW w:w="251" w:type="pct"/>
          </w:tcPr>
          <w:p w14:paraId="4DDBD953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7</w:t>
            </w:r>
          </w:p>
        </w:tc>
        <w:tc>
          <w:tcPr>
            <w:tcW w:w="452" w:type="pct"/>
          </w:tcPr>
          <w:p w14:paraId="062D254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398/3010</w:t>
            </w:r>
          </w:p>
        </w:tc>
        <w:tc>
          <w:tcPr>
            <w:tcW w:w="300" w:type="pct"/>
          </w:tcPr>
          <w:p w14:paraId="0CFC3D1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43</w:t>
            </w:r>
          </w:p>
        </w:tc>
        <w:tc>
          <w:tcPr>
            <w:tcW w:w="201" w:type="pct"/>
          </w:tcPr>
          <w:p w14:paraId="43C0271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3DA9979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2E297910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.031</w:t>
            </w:r>
          </w:p>
        </w:tc>
        <w:tc>
          <w:tcPr>
            <w:tcW w:w="700" w:type="pct"/>
          </w:tcPr>
          <w:p w14:paraId="0816224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25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2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53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542E7C0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4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1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6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1658D7C9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695AF92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155" w:type="pct"/>
          </w:tcPr>
          <w:p w14:paraId="62165EA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7F8E239C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4ACF6B7" w14:textId="77777777" w:rsidR="00001713" w:rsidRPr="003E7339" w:rsidRDefault="00001713" w:rsidP="003E7339">
            <w:pPr>
              <w:keepNext/>
              <w:keepLines/>
              <w:spacing w:before="200"/>
              <w:ind w:firstLineChars="100" w:firstLine="201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Malnutrition (DSS vs. DHF+DF)</w:t>
            </w:r>
          </w:p>
        </w:tc>
        <w:tc>
          <w:tcPr>
            <w:tcW w:w="251" w:type="pct"/>
          </w:tcPr>
          <w:p w14:paraId="1A8189F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14:paraId="7695DCF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398/3010</w:t>
            </w:r>
          </w:p>
        </w:tc>
        <w:tc>
          <w:tcPr>
            <w:tcW w:w="300" w:type="pct"/>
          </w:tcPr>
          <w:p w14:paraId="6E4B81B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21</w:t>
            </w:r>
          </w:p>
        </w:tc>
        <w:tc>
          <w:tcPr>
            <w:tcW w:w="201" w:type="pct"/>
          </w:tcPr>
          <w:p w14:paraId="61BD39E7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7</w:t>
            </w:r>
          </w:p>
        </w:tc>
        <w:tc>
          <w:tcPr>
            <w:tcW w:w="350" w:type="pct"/>
          </w:tcPr>
          <w:p w14:paraId="336331B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7F76979C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.07</w:t>
            </w:r>
          </w:p>
        </w:tc>
        <w:tc>
          <w:tcPr>
            <w:tcW w:w="700" w:type="pct"/>
          </w:tcPr>
          <w:p w14:paraId="03A337F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2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9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48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27A758D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" w:type="pct"/>
          </w:tcPr>
          <w:p w14:paraId="5A084D4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0B8A865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C4FE196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07FCFA74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AF91C00" w14:textId="77777777" w:rsidR="00001713" w:rsidRPr="003E7339" w:rsidRDefault="00001713" w:rsidP="003E7339">
            <w:pPr>
              <w:ind w:firstLineChars="100" w:firstLine="201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DSS+DHFvs.DF)</w:t>
            </w:r>
          </w:p>
        </w:tc>
        <w:tc>
          <w:tcPr>
            <w:tcW w:w="251" w:type="pct"/>
          </w:tcPr>
          <w:p w14:paraId="11B3D71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14:paraId="3B4F2B7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897/894</w:t>
            </w:r>
          </w:p>
        </w:tc>
        <w:tc>
          <w:tcPr>
            <w:tcW w:w="300" w:type="pct"/>
          </w:tcPr>
          <w:p w14:paraId="6743C1E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89</w:t>
            </w:r>
          </w:p>
        </w:tc>
        <w:tc>
          <w:tcPr>
            <w:tcW w:w="201" w:type="pct"/>
          </w:tcPr>
          <w:p w14:paraId="2D72D24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28F99DF9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0B2E2B6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.028</w:t>
            </w:r>
          </w:p>
        </w:tc>
        <w:tc>
          <w:tcPr>
            <w:tcW w:w="700" w:type="pct"/>
          </w:tcPr>
          <w:p w14:paraId="0544E9D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7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6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9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3FCC8107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" w:type="pct"/>
          </w:tcPr>
          <w:p w14:paraId="237EB6C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4F376E00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1C83D131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71399D0C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F20E9B8" w14:textId="77777777" w:rsidR="00001713" w:rsidRPr="003E7339" w:rsidRDefault="00001713" w:rsidP="003E7339">
            <w:pPr>
              <w:ind w:firstLineChars="100" w:firstLine="201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DHFvs.DF)</w:t>
            </w:r>
          </w:p>
        </w:tc>
        <w:tc>
          <w:tcPr>
            <w:tcW w:w="251" w:type="pct"/>
          </w:tcPr>
          <w:p w14:paraId="7CB2E672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452" w:type="pct"/>
          </w:tcPr>
          <w:p w14:paraId="763FA2D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2745/1006</w:t>
            </w:r>
          </w:p>
        </w:tc>
        <w:tc>
          <w:tcPr>
            <w:tcW w:w="300" w:type="pct"/>
          </w:tcPr>
          <w:p w14:paraId="0257F77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8</w:t>
            </w:r>
          </w:p>
        </w:tc>
        <w:tc>
          <w:tcPr>
            <w:tcW w:w="201" w:type="pct"/>
          </w:tcPr>
          <w:p w14:paraId="03BC66F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350" w:type="pct"/>
          </w:tcPr>
          <w:p w14:paraId="6DC7056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0727DC17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.005</w:t>
            </w:r>
          </w:p>
        </w:tc>
        <w:tc>
          <w:tcPr>
            <w:tcW w:w="700" w:type="pct"/>
          </w:tcPr>
          <w:p w14:paraId="1F331D3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7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5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9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06F4D666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" w:type="pct"/>
          </w:tcPr>
          <w:p w14:paraId="79D1AD7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</w:t>
            </w:r>
          </w:p>
        </w:tc>
        <w:tc>
          <w:tcPr>
            <w:tcW w:w="306" w:type="pct"/>
          </w:tcPr>
          <w:p w14:paraId="7BF99B9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155" w:type="pct"/>
          </w:tcPr>
          <w:p w14:paraId="31D270A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3EFC3398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A4ACD65" w14:textId="77777777" w:rsidR="00001713" w:rsidRPr="003E7339" w:rsidRDefault="00001713" w:rsidP="003E7339">
            <w:pPr>
              <w:ind w:firstLineChars="100" w:firstLine="201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Combined dengue vs.healthy) (weight for age)</w:t>
            </w:r>
          </w:p>
        </w:tc>
        <w:tc>
          <w:tcPr>
            <w:tcW w:w="251" w:type="pct"/>
          </w:tcPr>
          <w:p w14:paraId="32B6753B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14:paraId="1CBC3499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473/791</w:t>
            </w:r>
          </w:p>
        </w:tc>
        <w:tc>
          <w:tcPr>
            <w:tcW w:w="300" w:type="pct"/>
          </w:tcPr>
          <w:p w14:paraId="7B3A9517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.20</w:t>
            </w:r>
          </w:p>
        </w:tc>
        <w:tc>
          <w:tcPr>
            <w:tcW w:w="201" w:type="pct"/>
          </w:tcPr>
          <w:p w14:paraId="11768673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9</w:t>
            </w:r>
          </w:p>
        </w:tc>
        <w:tc>
          <w:tcPr>
            <w:tcW w:w="350" w:type="pct"/>
          </w:tcPr>
          <w:p w14:paraId="0B109D4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176D984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00" w:type="pct"/>
          </w:tcPr>
          <w:p w14:paraId="627801E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: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4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3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70)</w:t>
            </w:r>
          </w:p>
        </w:tc>
        <w:tc>
          <w:tcPr>
            <w:tcW w:w="349" w:type="pct"/>
          </w:tcPr>
          <w:p w14:paraId="30EE15D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38C9D7C4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3267462E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493AB1D7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C5422BC" w14:textId="77777777" w:rsidR="00001713" w:rsidRPr="003E7339" w:rsidRDefault="00001713" w:rsidP="003E7339">
            <w:pPr>
              <w:ind w:firstLineChars="100" w:firstLine="201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Maln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utrition (DSS+DHFvs.healthy) (weight for age)</w:t>
            </w:r>
          </w:p>
        </w:tc>
        <w:tc>
          <w:tcPr>
            <w:tcW w:w="251" w:type="pct"/>
          </w:tcPr>
          <w:p w14:paraId="72C5824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14:paraId="1E24B57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45/717</w:t>
            </w:r>
          </w:p>
        </w:tc>
        <w:tc>
          <w:tcPr>
            <w:tcW w:w="300" w:type="pct"/>
          </w:tcPr>
          <w:p w14:paraId="01535D72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.17</w:t>
            </w:r>
          </w:p>
        </w:tc>
        <w:tc>
          <w:tcPr>
            <w:tcW w:w="201" w:type="pct"/>
          </w:tcPr>
          <w:p w14:paraId="76349A8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47</w:t>
            </w:r>
          </w:p>
        </w:tc>
        <w:tc>
          <w:tcPr>
            <w:tcW w:w="350" w:type="pct"/>
          </w:tcPr>
          <w:p w14:paraId="5B183AA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4B8E09E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00" w:type="pct"/>
          </w:tcPr>
          <w:p w14:paraId="231FC85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: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44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67)</w:t>
            </w:r>
          </w:p>
        </w:tc>
        <w:tc>
          <w:tcPr>
            <w:tcW w:w="349" w:type="pct"/>
          </w:tcPr>
          <w:p w14:paraId="1555025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794712C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36A73F7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47EC0F12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BC55760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lastRenderedPageBreak/>
              <w:t>Normal nutrition</w:t>
            </w:r>
          </w:p>
          <w:p w14:paraId="0CB5E8A7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(DSS vs. DHF)</w:t>
            </w:r>
          </w:p>
          <w:p w14:paraId="39AAFC00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A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ll methods</w:t>
            </w:r>
          </w:p>
        </w:tc>
        <w:tc>
          <w:tcPr>
            <w:tcW w:w="251" w:type="pct"/>
          </w:tcPr>
          <w:p w14:paraId="6F9261B7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52" w:type="pct"/>
          </w:tcPr>
          <w:p w14:paraId="5DBBA1E4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616/3398</w:t>
            </w:r>
          </w:p>
        </w:tc>
        <w:tc>
          <w:tcPr>
            <w:tcW w:w="300" w:type="pct"/>
          </w:tcPr>
          <w:p w14:paraId="023E7DC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26</w:t>
            </w:r>
          </w:p>
        </w:tc>
        <w:tc>
          <w:tcPr>
            <w:tcW w:w="201" w:type="pct"/>
          </w:tcPr>
          <w:p w14:paraId="326BD585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350" w:type="pct"/>
          </w:tcPr>
          <w:p w14:paraId="6DEB18D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6F24286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03</w:t>
            </w:r>
          </w:p>
        </w:tc>
        <w:tc>
          <w:tcPr>
            <w:tcW w:w="700" w:type="pct"/>
          </w:tcPr>
          <w:p w14:paraId="592EB17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87(0·77-0·99)</w:t>
            </w:r>
          </w:p>
        </w:tc>
        <w:tc>
          <w:tcPr>
            <w:tcW w:w="349" w:type="pct"/>
          </w:tcPr>
          <w:p w14:paraId="6F5BD98E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·20</w:t>
            </w:r>
          </w:p>
        </w:tc>
        <w:tc>
          <w:tcPr>
            <w:tcW w:w="306" w:type="pct"/>
          </w:tcPr>
          <w:p w14:paraId="31B611E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·43</w:t>
            </w:r>
          </w:p>
        </w:tc>
        <w:tc>
          <w:tcPr>
            <w:tcW w:w="1155" w:type="pct"/>
          </w:tcPr>
          <w:p w14:paraId="30DA75F5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  <w:t>[10,40,61,70,79,82,132,172,194]</w:t>
            </w:r>
          </w:p>
        </w:tc>
      </w:tr>
      <w:tr w:rsidR="00001713" w:rsidRPr="009C177F" w14:paraId="155A2AF1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60B01ED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Normal nutrition</w:t>
            </w:r>
          </w:p>
          <w:p w14:paraId="2F55B984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(DSS vs. DHF)</w:t>
            </w:r>
          </w:p>
          <w:p w14:paraId="06BABD52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weight for age</w:t>
            </w:r>
          </w:p>
        </w:tc>
        <w:tc>
          <w:tcPr>
            <w:tcW w:w="251" w:type="pct"/>
          </w:tcPr>
          <w:p w14:paraId="44FDA76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452" w:type="pct"/>
          </w:tcPr>
          <w:p w14:paraId="520B6E6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616/3398</w:t>
            </w:r>
          </w:p>
        </w:tc>
        <w:tc>
          <w:tcPr>
            <w:tcW w:w="300" w:type="pct"/>
          </w:tcPr>
          <w:p w14:paraId="1B9880A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83</w:t>
            </w:r>
          </w:p>
        </w:tc>
        <w:tc>
          <w:tcPr>
            <w:tcW w:w="201" w:type="pct"/>
          </w:tcPr>
          <w:p w14:paraId="448B4DF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2F3B06C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067EBD8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4</w:t>
            </w:r>
          </w:p>
        </w:tc>
        <w:tc>
          <w:tcPr>
            <w:tcW w:w="700" w:type="pct"/>
          </w:tcPr>
          <w:p w14:paraId="473AC73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92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  <w:p w14:paraId="34F8EED5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9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7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4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4CEF2C2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0E7DDF0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26</w:t>
            </w:r>
          </w:p>
        </w:tc>
        <w:tc>
          <w:tcPr>
            <w:tcW w:w="1155" w:type="pct"/>
          </w:tcPr>
          <w:p w14:paraId="0DE13FD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3E9BD7B9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F2E1640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Normal nutrition</w:t>
            </w:r>
          </w:p>
          <w:p w14:paraId="66185FA7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(DSS vs. DHF+DF)</w:t>
            </w:r>
          </w:p>
        </w:tc>
        <w:tc>
          <w:tcPr>
            <w:tcW w:w="251" w:type="pct"/>
          </w:tcPr>
          <w:p w14:paraId="501A71AB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14:paraId="21878B75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153/3420</w:t>
            </w:r>
          </w:p>
        </w:tc>
        <w:tc>
          <w:tcPr>
            <w:tcW w:w="300" w:type="pct"/>
          </w:tcPr>
          <w:p w14:paraId="67FDD547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5</w:t>
            </w:r>
          </w:p>
        </w:tc>
        <w:tc>
          <w:tcPr>
            <w:tcW w:w="201" w:type="pct"/>
          </w:tcPr>
          <w:p w14:paraId="0FEBF377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69E7DA9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7EB8F1A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9</w:t>
            </w:r>
          </w:p>
        </w:tc>
        <w:tc>
          <w:tcPr>
            <w:tcW w:w="700" w:type="pct"/>
          </w:tcPr>
          <w:p w14:paraId="181C3D23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93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0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0E621FB1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656670B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25FEE4C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10420561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BAFB2D7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Normal nutritio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n</w:t>
            </w:r>
          </w:p>
          <w:p w14:paraId="1E6CCBC2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(DSS+DHF vs.DF)</w:t>
            </w:r>
          </w:p>
        </w:tc>
        <w:tc>
          <w:tcPr>
            <w:tcW w:w="251" w:type="pct"/>
          </w:tcPr>
          <w:p w14:paraId="4ED1897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14:paraId="5792CE8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704/869</w:t>
            </w:r>
          </w:p>
        </w:tc>
        <w:tc>
          <w:tcPr>
            <w:tcW w:w="300" w:type="pct"/>
          </w:tcPr>
          <w:p w14:paraId="360AE5E5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41</w:t>
            </w:r>
          </w:p>
        </w:tc>
        <w:tc>
          <w:tcPr>
            <w:tcW w:w="201" w:type="pct"/>
          </w:tcPr>
          <w:p w14:paraId="5B22408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4C12800A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7CC6E947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9</w:t>
            </w:r>
          </w:p>
        </w:tc>
        <w:tc>
          <w:tcPr>
            <w:tcW w:w="700" w:type="pct"/>
          </w:tcPr>
          <w:p w14:paraId="75F04D57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9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4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1ED3E8E3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4299FDB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28A6561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52894CCD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FD51D39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Normal nutrition</w:t>
            </w:r>
          </w:p>
          <w:p w14:paraId="3DCEFC62" w14:textId="77777777" w:rsidR="00001713" w:rsidRPr="003E7339" w:rsidRDefault="00001713" w:rsidP="00EB10EE">
            <w:pPr>
              <w:keepNext/>
              <w:keepLines/>
              <w:spacing w:before="200"/>
              <w:outlineLvl w:val="2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  <w:lang w:val="fr-FR"/>
              </w:rPr>
              <w:t>(DHF vs.DF)</w:t>
            </w:r>
          </w:p>
        </w:tc>
        <w:tc>
          <w:tcPr>
            <w:tcW w:w="251" w:type="pct"/>
          </w:tcPr>
          <w:p w14:paraId="48B50BE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52" w:type="pct"/>
          </w:tcPr>
          <w:p w14:paraId="64975225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704/869</w:t>
            </w:r>
          </w:p>
        </w:tc>
        <w:tc>
          <w:tcPr>
            <w:tcW w:w="300" w:type="pct"/>
          </w:tcPr>
          <w:p w14:paraId="1C37477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8</w:t>
            </w:r>
          </w:p>
        </w:tc>
        <w:tc>
          <w:tcPr>
            <w:tcW w:w="201" w:type="pct"/>
          </w:tcPr>
          <w:p w14:paraId="0FBE250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9</w:t>
            </w:r>
          </w:p>
        </w:tc>
        <w:tc>
          <w:tcPr>
            <w:tcW w:w="350" w:type="pct"/>
          </w:tcPr>
          <w:p w14:paraId="0CA06F1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01D29981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49</w:t>
            </w:r>
          </w:p>
        </w:tc>
        <w:tc>
          <w:tcPr>
            <w:tcW w:w="700" w:type="pct"/>
          </w:tcPr>
          <w:p w14:paraId="07579CAB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9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4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4722057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7F37AF2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164790C3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11CBCBB7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85424A5" w14:textId="77777777" w:rsidR="00001713" w:rsidRPr="003E7339" w:rsidRDefault="00001713" w:rsidP="00EB10EE">
            <w:pP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Obesity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/overweigh</w:t>
            </w:r>
          </w:p>
          <w:p w14:paraId="4F0EB56B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(DSS vs. DHF)</w:t>
            </w:r>
          </w:p>
          <w:p w14:paraId="02529DDF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A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ll methods</w:t>
            </w:r>
          </w:p>
        </w:tc>
        <w:tc>
          <w:tcPr>
            <w:tcW w:w="251" w:type="pct"/>
          </w:tcPr>
          <w:p w14:paraId="367F18E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52" w:type="pct"/>
          </w:tcPr>
          <w:p w14:paraId="44EA314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513/3187</w:t>
            </w:r>
          </w:p>
        </w:tc>
        <w:tc>
          <w:tcPr>
            <w:tcW w:w="300" w:type="pct"/>
          </w:tcPr>
          <w:p w14:paraId="67724557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05</w:t>
            </w:r>
          </w:p>
        </w:tc>
        <w:tc>
          <w:tcPr>
            <w:tcW w:w="201" w:type="pct"/>
          </w:tcPr>
          <w:p w14:paraId="25DB09C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350" w:type="pct"/>
          </w:tcPr>
          <w:p w14:paraId="5F13C63A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Random</w:t>
            </w:r>
          </w:p>
        </w:tc>
        <w:tc>
          <w:tcPr>
            <w:tcW w:w="299" w:type="pct"/>
          </w:tcPr>
          <w:p w14:paraId="14A8873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15</w:t>
            </w:r>
          </w:p>
        </w:tc>
        <w:tc>
          <w:tcPr>
            <w:tcW w:w="700" w:type="pct"/>
          </w:tcPr>
          <w:p w14:paraId="20585B9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1·31(0·91-1·88)</w:t>
            </w:r>
          </w:p>
        </w:tc>
        <w:tc>
          <w:tcPr>
            <w:tcW w:w="349" w:type="pct"/>
          </w:tcPr>
          <w:p w14:paraId="78BF81E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65E876E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·32</w:t>
            </w:r>
          </w:p>
        </w:tc>
        <w:tc>
          <w:tcPr>
            <w:tcW w:w="1155" w:type="pct"/>
          </w:tcPr>
          <w:p w14:paraId="2225737A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  <w:t>[10,40,70,79,82,133,172,194]</w:t>
            </w:r>
          </w:p>
        </w:tc>
      </w:tr>
      <w:tr w:rsidR="00001713" w:rsidRPr="009C177F" w14:paraId="166733CA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252EE64" w14:textId="77777777" w:rsidR="00001713" w:rsidRPr="003E7339" w:rsidRDefault="00001713" w:rsidP="00EB10EE">
            <w:pP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Obesity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/overweigh</w:t>
            </w:r>
            <w:r w:rsidRPr="003E7339">
              <w:rPr>
                <w:rFonts w:ascii="Times New Roman" w:hAnsi="Times New Roman" w:hint="eastAsia"/>
                <w:color w:val="auto"/>
                <w:sz w:val="20"/>
                <w:szCs w:val="20"/>
                <w:vertAlign w:val="superscript"/>
              </w:rPr>
              <w:t>#</w:t>
            </w:r>
          </w:p>
          <w:p w14:paraId="52905409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weight for age</w:t>
            </w:r>
          </w:p>
        </w:tc>
        <w:tc>
          <w:tcPr>
            <w:tcW w:w="251" w:type="pct"/>
          </w:tcPr>
          <w:p w14:paraId="05F4B1B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452" w:type="pct"/>
          </w:tcPr>
          <w:p w14:paraId="1752882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283/2780</w:t>
            </w:r>
          </w:p>
        </w:tc>
        <w:tc>
          <w:tcPr>
            <w:tcW w:w="300" w:type="pct"/>
          </w:tcPr>
          <w:p w14:paraId="543E35BB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14:paraId="71A0208C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8</w:t>
            </w:r>
          </w:p>
        </w:tc>
        <w:tc>
          <w:tcPr>
            <w:tcW w:w="350" w:type="pct"/>
          </w:tcPr>
          <w:p w14:paraId="270D7DFE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4BA738B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15</w:t>
            </w:r>
          </w:p>
        </w:tc>
        <w:tc>
          <w:tcPr>
            <w:tcW w:w="700" w:type="pct"/>
          </w:tcPr>
          <w:p w14:paraId="69387EB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1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2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7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1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37629E21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5D593BCB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·3</w:t>
            </w:r>
            <w:r w:rsidRPr="009C177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  <w:tc>
          <w:tcPr>
            <w:tcW w:w="1155" w:type="pct"/>
          </w:tcPr>
          <w:p w14:paraId="4357B27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C2866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43E1CB1D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03A7FB6" w14:textId="77777777" w:rsidR="00001713" w:rsidRPr="003E7339" w:rsidRDefault="00001713" w:rsidP="00EB10EE">
            <w:pP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Obesity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/overweigh</w:t>
            </w:r>
          </w:p>
          <w:p w14:paraId="2F422CDB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(DSS vs. DHF+DF)</w:t>
            </w:r>
          </w:p>
        </w:tc>
        <w:tc>
          <w:tcPr>
            <w:tcW w:w="251" w:type="pct"/>
          </w:tcPr>
          <w:p w14:paraId="18BF88D4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14:paraId="06F0FA7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1153/3420</w:t>
            </w:r>
          </w:p>
        </w:tc>
        <w:tc>
          <w:tcPr>
            <w:tcW w:w="300" w:type="pct"/>
          </w:tcPr>
          <w:p w14:paraId="65C68691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.55</w:t>
            </w:r>
          </w:p>
        </w:tc>
        <w:tc>
          <w:tcPr>
            <w:tcW w:w="201" w:type="pct"/>
          </w:tcPr>
          <w:p w14:paraId="0C255DD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108EC46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5012349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8</w:t>
            </w:r>
          </w:p>
        </w:tc>
        <w:tc>
          <w:tcPr>
            <w:tcW w:w="700" w:type="pct"/>
          </w:tcPr>
          <w:p w14:paraId="6579023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0.98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4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1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6E55CA25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6C38DE0E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CABBF96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513E774A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839E769" w14:textId="77777777" w:rsidR="00001713" w:rsidRPr="003E7339" w:rsidRDefault="00001713" w:rsidP="00EB10EE">
            <w:pP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Obesity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/overweigh</w:t>
            </w:r>
          </w:p>
          <w:p w14:paraId="706F72BF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(DSS+DHF vs.DF)</w:t>
            </w:r>
          </w:p>
        </w:tc>
        <w:tc>
          <w:tcPr>
            <w:tcW w:w="251" w:type="pct"/>
          </w:tcPr>
          <w:p w14:paraId="7E91EDC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14:paraId="3F5C478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3704/869</w:t>
            </w:r>
          </w:p>
        </w:tc>
        <w:tc>
          <w:tcPr>
            <w:tcW w:w="300" w:type="pct"/>
          </w:tcPr>
          <w:p w14:paraId="52301A1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.71</w:t>
            </w:r>
          </w:p>
        </w:tc>
        <w:tc>
          <w:tcPr>
            <w:tcW w:w="201" w:type="pct"/>
          </w:tcPr>
          <w:p w14:paraId="1A650832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30F82FF8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3C5513B6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59</w:t>
            </w:r>
          </w:p>
        </w:tc>
        <w:tc>
          <w:tcPr>
            <w:tcW w:w="700" w:type="pct"/>
          </w:tcPr>
          <w:p w14:paraId="26E2060F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5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8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1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5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480F383A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0AECED8D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3E6203F4" w14:textId="77777777" w:rsidR="00001713" w:rsidRPr="009C177F" w:rsidRDefault="00001713" w:rsidP="00EB1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01713" w:rsidRPr="009C177F" w14:paraId="27B17B78" w14:textId="77777777" w:rsidTr="003E7339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4732EF1" w14:textId="77777777" w:rsidR="00001713" w:rsidRPr="003E7339" w:rsidRDefault="00001713" w:rsidP="00EB10EE">
            <w:pPr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3E7339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Obesity</w:t>
            </w: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/overweigh</w:t>
            </w:r>
          </w:p>
          <w:p w14:paraId="31DCC452" w14:textId="77777777" w:rsidR="00001713" w:rsidRPr="003E7339" w:rsidRDefault="00001713" w:rsidP="00EB10EE">
            <w:pPr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3E7339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(DHF vs.DF)</w:t>
            </w:r>
          </w:p>
        </w:tc>
        <w:tc>
          <w:tcPr>
            <w:tcW w:w="251" w:type="pct"/>
          </w:tcPr>
          <w:p w14:paraId="7D643F6C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52" w:type="pct"/>
          </w:tcPr>
          <w:p w14:paraId="09E216F0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2665/881</w:t>
            </w:r>
          </w:p>
        </w:tc>
        <w:tc>
          <w:tcPr>
            <w:tcW w:w="300" w:type="pct"/>
          </w:tcPr>
          <w:p w14:paraId="41969CAD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.95</w:t>
            </w:r>
          </w:p>
        </w:tc>
        <w:tc>
          <w:tcPr>
            <w:tcW w:w="201" w:type="pct"/>
          </w:tcPr>
          <w:p w14:paraId="4A05681F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4C784DD8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</w:rPr>
              <w:t>Fixed</w:t>
            </w:r>
          </w:p>
        </w:tc>
        <w:tc>
          <w:tcPr>
            <w:tcW w:w="299" w:type="pct"/>
          </w:tcPr>
          <w:p w14:paraId="3E4F367A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51</w:t>
            </w:r>
          </w:p>
        </w:tc>
        <w:tc>
          <w:tcPr>
            <w:tcW w:w="700" w:type="pct"/>
          </w:tcPr>
          <w:p w14:paraId="7FE9CC72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1.0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(0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89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-1·</w:t>
            </w:r>
            <w:r w:rsidRPr="009C177F">
              <w:rPr>
                <w:rFonts w:ascii="Times New Roman" w:eastAsia="ＭＳ Ｐゴシック" w:hAnsi="Times New Roman" w:cs="Times New Roman" w:hint="eastAsia"/>
                <w:color w:val="auto"/>
                <w:sz w:val="20"/>
                <w:szCs w:val="20"/>
              </w:rPr>
              <w:t>26</w:t>
            </w:r>
            <w:r w:rsidRPr="009C177F">
              <w:rPr>
                <w:rFonts w:ascii="Times New Roman" w:eastAsia="ＭＳ Ｐゴシック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49" w:type="pct"/>
          </w:tcPr>
          <w:p w14:paraId="4755215B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6" w:type="pct"/>
          </w:tcPr>
          <w:p w14:paraId="27ED8849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E922565" w14:textId="77777777" w:rsidR="00001713" w:rsidRPr="009C177F" w:rsidRDefault="00001713" w:rsidP="00EB1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5EDA7406" w14:textId="77777777" w:rsidR="00001713" w:rsidRDefault="00001713" w:rsidP="00001713">
      <w:pPr>
        <w:rPr>
          <w:rFonts w:ascii="Times New Roman" w:eastAsia="ＭＳ Ｐゴシック" w:hAnsi="Times New Roman" w:cs="Times New Roman"/>
          <w:sz w:val="20"/>
          <w:szCs w:val="20"/>
          <w:vertAlign w:val="superscript"/>
        </w:rPr>
      </w:pPr>
      <w:r w:rsidRPr="0024257C">
        <w:rPr>
          <w:rFonts w:ascii="Times New Roman" w:eastAsia="ＭＳ Ｐゴシック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eastAsia="ＭＳ Ｐゴシック" w:hAnsi="Times New Roman" w:cs="Times New Roman" w:hint="eastAsia"/>
          <w:sz w:val="20"/>
          <w:szCs w:val="20"/>
        </w:rPr>
        <w:t>OR: adjust</w:t>
      </w:r>
      <w:r w:rsidRPr="003D0079">
        <w:rPr>
          <w:rFonts w:ascii="Times New Roman" w:eastAsia="ＭＳ Ｐゴシック" w:hAnsi="Times New Roman" w:cs="Times New Roman" w:hint="eastAsia"/>
          <w:sz w:val="20"/>
          <w:szCs w:val="20"/>
        </w:rPr>
        <w:t>ed odds ratio calculated</w:t>
      </w:r>
      <w:r w:rsidRPr="003D0079">
        <w:rPr>
          <w:rFonts w:ascii="Times New Roman" w:hAnsi="Times New Roman"/>
          <w:sz w:val="20"/>
          <w:szCs w:val="20"/>
        </w:rPr>
        <w:t xml:space="preserve"> after the addition of potential missing studies</w:t>
      </w:r>
      <w:r w:rsidRPr="003D0079">
        <w:rPr>
          <w:rFonts w:ascii="Times New Roman" w:hAnsi="Times New Roman" w:hint="eastAsia"/>
          <w:sz w:val="20"/>
          <w:szCs w:val="20"/>
        </w:rPr>
        <w:t xml:space="preserve"> using </w:t>
      </w:r>
      <w:r w:rsidRPr="003D0079">
        <w:rPr>
          <w:rFonts w:ascii="Times New Roman" w:hAnsi="Times New Roman"/>
          <w:sz w:val="20"/>
          <w:szCs w:val="20"/>
        </w:rPr>
        <w:t xml:space="preserve">the trim and fill method of Duvall and Tweedie. </w:t>
      </w:r>
    </w:p>
    <w:sectPr w:rsidR="00001713" w:rsidSect="00EB10EE">
      <w:footerReference w:type="default" r:id="rId7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4A7D1" w14:textId="77777777" w:rsidR="0027678E" w:rsidRDefault="0027678E" w:rsidP="00FF527B">
      <w:pPr>
        <w:spacing w:after="0" w:line="240" w:lineRule="auto"/>
      </w:pPr>
      <w:r>
        <w:separator/>
      </w:r>
    </w:p>
  </w:endnote>
  <w:endnote w:type="continuationSeparator" w:id="0">
    <w:p w14:paraId="66CEE5C5" w14:textId="77777777" w:rsidR="0027678E" w:rsidRDefault="0027678E" w:rsidP="00FF5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dvC2866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60126"/>
      <w:docPartObj>
        <w:docPartGallery w:val="Page Numbers (Bottom of Page)"/>
        <w:docPartUnique/>
      </w:docPartObj>
    </w:sdtPr>
    <w:sdtEndPr/>
    <w:sdtContent>
      <w:p w14:paraId="05ED2714" w14:textId="77777777" w:rsidR="00623E79" w:rsidRDefault="009B4972">
        <w:pPr>
          <w:pStyle w:val="af3"/>
          <w:jc w:val="right"/>
        </w:pPr>
        <w:r w:rsidRPr="00C157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23E79" w:rsidRPr="00C157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0253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00EDEC" w14:textId="77777777" w:rsidR="00623E79" w:rsidRDefault="00623E79">
    <w:pPr>
      <w:pStyle w:val="af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CAD06" w14:textId="77777777" w:rsidR="0027678E" w:rsidRDefault="0027678E" w:rsidP="00FF527B">
      <w:pPr>
        <w:spacing w:after="0" w:line="240" w:lineRule="auto"/>
      </w:pPr>
      <w:r>
        <w:separator/>
      </w:r>
    </w:p>
  </w:footnote>
  <w:footnote w:type="continuationSeparator" w:id="0">
    <w:p w14:paraId="7EBCF2F6" w14:textId="77777777" w:rsidR="0027678E" w:rsidRDefault="0027678E" w:rsidP="00FF5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06A92"/>
    <w:multiLevelType w:val="hybridMultilevel"/>
    <w:tmpl w:val="14F2E2D2"/>
    <w:lvl w:ilvl="0" w:tplc="3642C984">
      <w:start w:val="1"/>
      <w:numFmt w:val="decimal"/>
      <w:lvlText w:val="%1."/>
      <w:lvlJc w:val="left"/>
      <w:pPr>
        <w:ind w:left="927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pa2er9swwsyex0so520v7sdwfrpaaxsew&quot;&gt;No3_endnote 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001713"/>
    <w:rsid w:val="00001713"/>
    <w:rsid w:val="00067E15"/>
    <w:rsid w:val="00075A77"/>
    <w:rsid w:val="000857E1"/>
    <w:rsid w:val="000B2D4A"/>
    <w:rsid w:val="001744D1"/>
    <w:rsid w:val="00195D94"/>
    <w:rsid w:val="001E302F"/>
    <w:rsid w:val="001E35AA"/>
    <w:rsid w:val="00203E6B"/>
    <w:rsid w:val="00275A4D"/>
    <w:rsid w:val="0027678E"/>
    <w:rsid w:val="002C0450"/>
    <w:rsid w:val="002D4AF3"/>
    <w:rsid w:val="002F30FD"/>
    <w:rsid w:val="00322A56"/>
    <w:rsid w:val="00341E70"/>
    <w:rsid w:val="003819F6"/>
    <w:rsid w:val="003E7339"/>
    <w:rsid w:val="00493610"/>
    <w:rsid w:val="005A22EA"/>
    <w:rsid w:val="005A7ADA"/>
    <w:rsid w:val="005B1EC8"/>
    <w:rsid w:val="005C5ED6"/>
    <w:rsid w:val="006004D2"/>
    <w:rsid w:val="00623E79"/>
    <w:rsid w:val="006520FA"/>
    <w:rsid w:val="006A6762"/>
    <w:rsid w:val="006E201A"/>
    <w:rsid w:val="006F5C0B"/>
    <w:rsid w:val="00757D46"/>
    <w:rsid w:val="007665AA"/>
    <w:rsid w:val="00814517"/>
    <w:rsid w:val="00852086"/>
    <w:rsid w:val="00881487"/>
    <w:rsid w:val="008B17CC"/>
    <w:rsid w:val="008D2E99"/>
    <w:rsid w:val="008F1117"/>
    <w:rsid w:val="008F6B93"/>
    <w:rsid w:val="00976731"/>
    <w:rsid w:val="00986588"/>
    <w:rsid w:val="009B4972"/>
    <w:rsid w:val="00A3162F"/>
    <w:rsid w:val="00A45CD4"/>
    <w:rsid w:val="00A846D0"/>
    <w:rsid w:val="00AC0AB8"/>
    <w:rsid w:val="00B11B01"/>
    <w:rsid w:val="00B31887"/>
    <w:rsid w:val="00B37421"/>
    <w:rsid w:val="00B45D0F"/>
    <w:rsid w:val="00BD09D6"/>
    <w:rsid w:val="00C170B7"/>
    <w:rsid w:val="00C517DB"/>
    <w:rsid w:val="00C55DC7"/>
    <w:rsid w:val="00CE20FF"/>
    <w:rsid w:val="00D02532"/>
    <w:rsid w:val="00D22D6A"/>
    <w:rsid w:val="00D305D0"/>
    <w:rsid w:val="00D41783"/>
    <w:rsid w:val="00E0381A"/>
    <w:rsid w:val="00E040CF"/>
    <w:rsid w:val="00E2603A"/>
    <w:rsid w:val="00E30319"/>
    <w:rsid w:val="00E43F23"/>
    <w:rsid w:val="00E54A91"/>
    <w:rsid w:val="00EB10EE"/>
    <w:rsid w:val="00ED7BBE"/>
    <w:rsid w:val="00F1365D"/>
    <w:rsid w:val="00F47F14"/>
    <w:rsid w:val="00F52D54"/>
    <w:rsid w:val="00F57F61"/>
    <w:rsid w:val="00F72622"/>
    <w:rsid w:val="00F72AF5"/>
    <w:rsid w:val="00F74FA4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43544D"/>
  <w15:docId w15:val="{E9CA61AB-8322-4DAC-A894-64595FAA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713"/>
    <w:rPr>
      <w:rFonts w:eastAsiaTheme="minorEastAsia"/>
    </w:rPr>
  </w:style>
  <w:style w:type="paragraph" w:styleId="1">
    <w:name w:val="heading 1"/>
    <w:basedOn w:val="a"/>
    <w:link w:val="10"/>
    <w:uiPriority w:val="9"/>
    <w:qFormat/>
    <w:rsid w:val="00001713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1713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styleId="a3">
    <w:name w:val="Hyperlink"/>
    <w:basedOn w:val="a0"/>
    <w:uiPriority w:val="99"/>
    <w:unhideWhenUsed/>
    <w:rsid w:val="00001713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001713"/>
    <w:pPr>
      <w:ind w:left="720"/>
      <w:contextualSpacing/>
    </w:pPr>
  </w:style>
  <w:style w:type="character" w:customStyle="1" w:styleId="apple-converted-space">
    <w:name w:val="apple-converted-space"/>
    <w:basedOn w:val="a0"/>
    <w:rsid w:val="00001713"/>
  </w:style>
  <w:style w:type="character" w:customStyle="1" w:styleId="ref-journal">
    <w:name w:val="ref-journal"/>
    <w:basedOn w:val="a0"/>
    <w:rsid w:val="00001713"/>
  </w:style>
  <w:style w:type="character" w:customStyle="1" w:styleId="ref-vol">
    <w:name w:val="ref-vol"/>
    <w:basedOn w:val="a0"/>
    <w:rsid w:val="00001713"/>
  </w:style>
  <w:style w:type="character" w:customStyle="1" w:styleId="mixed-citation">
    <w:name w:val="mixed-citation"/>
    <w:basedOn w:val="a0"/>
    <w:rsid w:val="00001713"/>
  </w:style>
  <w:style w:type="paragraph" w:styleId="a5">
    <w:name w:val="Balloon Text"/>
    <w:basedOn w:val="a"/>
    <w:link w:val="a6"/>
    <w:uiPriority w:val="99"/>
    <w:semiHidden/>
    <w:unhideWhenUsed/>
    <w:rsid w:val="0000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001713"/>
    <w:rPr>
      <w:rFonts w:ascii="Tahoma" w:eastAsiaTheme="minorEastAsia" w:hAnsi="Tahoma" w:cs="Tahoma"/>
      <w:sz w:val="16"/>
      <w:szCs w:val="16"/>
    </w:rPr>
  </w:style>
  <w:style w:type="character" w:styleId="a7">
    <w:name w:val="FollowedHyperlink"/>
    <w:basedOn w:val="a0"/>
    <w:uiPriority w:val="99"/>
    <w:semiHidden/>
    <w:unhideWhenUsed/>
    <w:rsid w:val="00001713"/>
    <w:rPr>
      <w:color w:val="800080" w:themeColor="followedHyperlink"/>
      <w:u w:val="single"/>
    </w:rPr>
  </w:style>
  <w:style w:type="character" w:customStyle="1" w:styleId="bold1">
    <w:name w:val="bold1"/>
    <w:rsid w:val="00001713"/>
    <w:rPr>
      <w:b/>
      <w:bCs/>
    </w:rPr>
  </w:style>
  <w:style w:type="character" w:styleId="a8">
    <w:name w:val="Emphasis"/>
    <w:uiPriority w:val="20"/>
    <w:qFormat/>
    <w:rsid w:val="00001713"/>
    <w:rPr>
      <w:i/>
      <w:iCs/>
    </w:rPr>
  </w:style>
  <w:style w:type="character" w:customStyle="1" w:styleId="a9">
    <w:name w:val="文末脚注文字列 (文字)"/>
    <w:basedOn w:val="a0"/>
    <w:link w:val="aa"/>
    <w:uiPriority w:val="99"/>
    <w:semiHidden/>
    <w:rsid w:val="00001713"/>
    <w:rPr>
      <w:rFonts w:eastAsiaTheme="minorEastAsia"/>
      <w:sz w:val="20"/>
      <w:szCs w:val="20"/>
    </w:rPr>
  </w:style>
  <w:style w:type="paragraph" w:styleId="aa">
    <w:name w:val="endnote text"/>
    <w:basedOn w:val="a"/>
    <w:link w:val="a9"/>
    <w:uiPriority w:val="99"/>
    <w:semiHidden/>
    <w:unhideWhenUsed/>
    <w:rsid w:val="00001713"/>
    <w:pPr>
      <w:spacing w:after="0" w:line="240" w:lineRule="auto"/>
    </w:pPr>
    <w:rPr>
      <w:sz w:val="20"/>
      <w:szCs w:val="20"/>
    </w:rPr>
  </w:style>
  <w:style w:type="character" w:styleId="ab">
    <w:name w:val="endnote reference"/>
    <w:basedOn w:val="a0"/>
    <w:uiPriority w:val="99"/>
    <w:semiHidden/>
    <w:unhideWhenUsed/>
    <w:rsid w:val="00001713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00171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01713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01713"/>
    <w:rPr>
      <w:rFonts w:eastAsiaTheme="minorEastAsia"/>
      <w:sz w:val="20"/>
      <w:szCs w:val="20"/>
    </w:rPr>
  </w:style>
  <w:style w:type="character" w:customStyle="1" w:styleId="af">
    <w:name w:val="コメント内容 (文字)"/>
    <w:basedOn w:val="ae"/>
    <w:link w:val="af0"/>
    <w:uiPriority w:val="99"/>
    <w:semiHidden/>
    <w:rsid w:val="00001713"/>
    <w:rPr>
      <w:rFonts w:eastAsiaTheme="minorEastAsia"/>
      <w:b/>
      <w:bCs/>
      <w:sz w:val="20"/>
      <w:szCs w:val="20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001713"/>
    <w:rPr>
      <w:rFonts w:eastAsiaTheme="minorHAnsi"/>
      <w:b/>
      <w:bCs/>
    </w:rPr>
  </w:style>
  <w:style w:type="character" w:customStyle="1" w:styleId="af1">
    <w:name w:val="ヘッダー (文字)"/>
    <w:basedOn w:val="a0"/>
    <w:link w:val="af2"/>
    <w:uiPriority w:val="99"/>
    <w:rsid w:val="00001713"/>
    <w:rPr>
      <w:rFonts w:eastAsiaTheme="minorEastAsia"/>
    </w:rPr>
  </w:style>
  <w:style w:type="paragraph" w:styleId="af2">
    <w:name w:val="header"/>
    <w:basedOn w:val="a"/>
    <w:link w:val="af1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paragraph" w:styleId="af3">
    <w:name w:val="footer"/>
    <w:basedOn w:val="a"/>
    <w:link w:val="af4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001713"/>
    <w:rPr>
      <w:rFonts w:eastAsiaTheme="minorEastAsia"/>
    </w:rPr>
  </w:style>
  <w:style w:type="table" w:customStyle="1" w:styleId="LightShading1">
    <w:name w:val="Light Shading1"/>
    <w:basedOn w:val="a1"/>
    <w:uiPriority w:val="60"/>
    <w:rsid w:val="000017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017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f5">
    <w:name w:val="line number"/>
    <w:basedOn w:val="a0"/>
    <w:uiPriority w:val="99"/>
    <w:semiHidden/>
    <w:unhideWhenUsed/>
    <w:rsid w:val="00275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MS Gothic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MS Mincho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y Nguyen</cp:lastModifiedBy>
  <cp:revision>2</cp:revision>
  <dcterms:created xsi:type="dcterms:W3CDTF">2016-02-07T14:35:00Z</dcterms:created>
  <dcterms:modified xsi:type="dcterms:W3CDTF">2016-02-07T14:35:00Z</dcterms:modified>
</cp:coreProperties>
</file>